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718C6" w14:textId="334AADA6" w:rsidR="00BB01B3" w:rsidRDefault="002A7B62" w:rsidP="005621EA">
      <w:pPr>
        <w:rPr>
          <w:rFonts w:cs="Arial"/>
          <w:lang w:val="en-US"/>
        </w:rPr>
      </w:pPr>
      <w:bookmarkStart w:id="0" w:name="_GoBack"/>
      <w:bookmarkEnd w:id="0"/>
      <w:r w:rsidRPr="002A7B62">
        <w:rPr>
          <w:rFonts w:cs="Arial"/>
          <w:lang w:val="en-US"/>
        </w:rPr>
        <w:t>Supplementary Table 1: Primers and probes used for the</w:t>
      </w:r>
      <w:r w:rsidR="00020C09">
        <w:rPr>
          <w:rFonts w:cs="Arial"/>
          <w:lang w:val="en-US"/>
        </w:rPr>
        <w:t xml:space="preserve"> detection of </w:t>
      </w:r>
      <w:r w:rsidR="00020C09" w:rsidRPr="00213C43">
        <w:rPr>
          <w:rFonts w:cs="Arial"/>
          <w:i/>
          <w:iCs/>
          <w:lang w:val="en-US"/>
        </w:rPr>
        <w:t>Trichuris trichiura</w:t>
      </w:r>
      <w:r w:rsidR="00020C09">
        <w:rPr>
          <w:rFonts w:cs="Arial"/>
          <w:lang w:val="en-US"/>
        </w:rPr>
        <w:t xml:space="preserve"> via real-time quantitative PCR</w:t>
      </w:r>
      <w:r>
        <w:rPr>
          <w:rFonts w:cs="Arial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6"/>
        <w:gridCol w:w="873"/>
        <w:gridCol w:w="1527"/>
        <w:gridCol w:w="3996"/>
      </w:tblGrid>
      <w:tr w:rsidR="002A7B62" w14:paraId="0A021A96" w14:textId="77777777" w:rsidTr="00E756F5">
        <w:tc>
          <w:tcPr>
            <w:tcW w:w="2666" w:type="dxa"/>
          </w:tcPr>
          <w:p w14:paraId="7EB9B5D0" w14:textId="77777777" w:rsidR="002A7B62" w:rsidRDefault="002A7B62" w:rsidP="005621E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pecies, target gene, product size</w:t>
            </w:r>
          </w:p>
        </w:tc>
        <w:tc>
          <w:tcPr>
            <w:tcW w:w="873" w:type="dxa"/>
          </w:tcPr>
          <w:p w14:paraId="3580F6E2" w14:textId="77777777" w:rsidR="002A7B62" w:rsidRDefault="002A7B62" w:rsidP="005621E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imer / Probe</w:t>
            </w:r>
          </w:p>
        </w:tc>
        <w:tc>
          <w:tcPr>
            <w:tcW w:w="1527" w:type="dxa"/>
          </w:tcPr>
          <w:p w14:paraId="2F8BFB91" w14:textId="77777777" w:rsidR="002A7B62" w:rsidRDefault="002A7B62" w:rsidP="005621E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ye and Quencher</w:t>
            </w:r>
          </w:p>
        </w:tc>
        <w:tc>
          <w:tcPr>
            <w:tcW w:w="3996" w:type="dxa"/>
          </w:tcPr>
          <w:p w14:paraId="283EBDBF" w14:textId="77777777" w:rsidR="002A7B62" w:rsidRDefault="002A7B62" w:rsidP="005621EA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quence 5’ to 3’</w:t>
            </w:r>
          </w:p>
        </w:tc>
      </w:tr>
      <w:tr w:rsidR="002A7B62" w14:paraId="20B22DD9" w14:textId="77777777" w:rsidTr="00E756F5">
        <w:tc>
          <w:tcPr>
            <w:tcW w:w="2666" w:type="dxa"/>
          </w:tcPr>
          <w:p w14:paraId="4353C6B5" w14:textId="77777777" w:rsidR="002A7B62" w:rsidRPr="002A7B62" w:rsidRDefault="002A7B62" w:rsidP="005621EA">
            <w:pPr>
              <w:rPr>
                <w:rFonts w:cs="Arial"/>
                <w:i/>
                <w:lang w:val="en-US"/>
              </w:rPr>
            </w:pPr>
            <w:r w:rsidRPr="002A7B62">
              <w:rPr>
                <w:rFonts w:cs="Arial"/>
                <w:i/>
                <w:lang w:val="en-US"/>
              </w:rPr>
              <w:t>Trichuris trichiura</w:t>
            </w:r>
          </w:p>
        </w:tc>
        <w:tc>
          <w:tcPr>
            <w:tcW w:w="873" w:type="dxa"/>
          </w:tcPr>
          <w:p w14:paraId="7FFAE065" w14:textId="77777777" w:rsidR="002A7B62" w:rsidRDefault="002A7B62" w:rsidP="005621EA">
            <w:pPr>
              <w:rPr>
                <w:rFonts w:cs="Arial"/>
                <w:lang w:val="en-US"/>
              </w:rPr>
            </w:pPr>
          </w:p>
        </w:tc>
        <w:tc>
          <w:tcPr>
            <w:tcW w:w="1527" w:type="dxa"/>
          </w:tcPr>
          <w:p w14:paraId="567F904E" w14:textId="77777777" w:rsidR="002A7B62" w:rsidRDefault="002A7B62" w:rsidP="005621EA">
            <w:pPr>
              <w:rPr>
                <w:rFonts w:cs="Arial"/>
                <w:lang w:val="en-US"/>
              </w:rPr>
            </w:pPr>
          </w:p>
        </w:tc>
        <w:tc>
          <w:tcPr>
            <w:tcW w:w="3996" w:type="dxa"/>
          </w:tcPr>
          <w:p w14:paraId="76CFE5DC" w14:textId="77777777" w:rsidR="002A7B62" w:rsidRPr="00E756F5" w:rsidRDefault="002A7B62" w:rsidP="00E756F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A7B62" w14:paraId="473B6120" w14:textId="77777777" w:rsidTr="00E756F5">
        <w:tc>
          <w:tcPr>
            <w:tcW w:w="2666" w:type="dxa"/>
          </w:tcPr>
          <w:p w14:paraId="6E959A4C" w14:textId="77777777" w:rsidR="002A7B62" w:rsidRDefault="00451407" w:rsidP="002A7B6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arget: 18S, Size: 76bp</w:t>
            </w:r>
          </w:p>
        </w:tc>
        <w:tc>
          <w:tcPr>
            <w:tcW w:w="873" w:type="dxa"/>
          </w:tcPr>
          <w:p w14:paraId="7C4D45D9" w14:textId="77777777" w:rsidR="002A7B62" w:rsidRDefault="002A7B62" w:rsidP="002A7B62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-F</w:t>
            </w:r>
          </w:p>
        </w:tc>
        <w:tc>
          <w:tcPr>
            <w:tcW w:w="1527" w:type="dxa"/>
          </w:tcPr>
          <w:p w14:paraId="3B7D99EE" w14:textId="77777777" w:rsidR="002A7B62" w:rsidRDefault="002A7B62" w:rsidP="002A7B62">
            <w:pPr>
              <w:rPr>
                <w:rFonts w:cs="Arial"/>
                <w:lang w:val="en-US"/>
              </w:rPr>
            </w:pPr>
          </w:p>
        </w:tc>
        <w:tc>
          <w:tcPr>
            <w:tcW w:w="3996" w:type="dxa"/>
          </w:tcPr>
          <w:p w14:paraId="5C87224A" w14:textId="77777777" w:rsidR="002A7B62" w:rsidRPr="00E756F5" w:rsidRDefault="00451407" w:rsidP="00E756F5">
            <w:pPr>
              <w:rPr>
                <w:rFonts w:cs="Arial"/>
                <w:sz w:val="20"/>
                <w:szCs w:val="20"/>
                <w:lang w:val="en-US"/>
              </w:rPr>
            </w:pPr>
            <w:r w:rsidRPr="00E756F5">
              <w:rPr>
                <w:sz w:val="20"/>
                <w:szCs w:val="20"/>
                <w:lang w:eastAsia="de-CH"/>
              </w:rPr>
              <w:t>TTGAAACGACTTGCTCATCAACTT</w:t>
            </w:r>
          </w:p>
        </w:tc>
      </w:tr>
      <w:tr w:rsidR="00451407" w14:paraId="2C4E234D" w14:textId="77777777" w:rsidTr="00E756F5">
        <w:tc>
          <w:tcPr>
            <w:tcW w:w="2666" w:type="dxa"/>
          </w:tcPr>
          <w:p w14:paraId="4C09E636" w14:textId="77777777" w:rsidR="00451407" w:rsidRDefault="00451407" w:rsidP="00451407">
            <w:pPr>
              <w:rPr>
                <w:rFonts w:cs="Arial"/>
                <w:lang w:val="en-US"/>
              </w:rPr>
            </w:pPr>
          </w:p>
        </w:tc>
        <w:tc>
          <w:tcPr>
            <w:tcW w:w="873" w:type="dxa"/>
          </w:tcPr>
          <w:p w14:paraId="32D17A70" w14:textId="77777777" w:rsidR="00451407" w:rsidRDefault="00451407" w:rsidP="0045140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-R</w:t>
            </w:r>
          </w:p>
        </w:tc>
        <w:tc>
          <w:tcPr>
            <w:tcW w:w="1527" w:type="dxa"/>
          </w:tcPr>
          <w:p w14:paraId="2952E5D8" w14:textId="77777777" w:rsidR="00451407" w:rsidRDefault="00451407" w:rsidP="00451407">
            <w:pPr>
              <w:rPr>
                <w:rFonts w:cs="Arial"/>
                <w:lang w:val="en-US"/>
              </w:rPr>
            </w:pPr>
          </w:p>
        </w:tc>
        <w:tc>
          <w:tcPr>
            <w:tcW w:w="3996" w:type="dxa"/>
            <w:vAlign w:val="center"/>
          </w:tcPr>
          <w:p w14:paraId="6C484A0F" w14:textId="77777777" w:rsidR="00451407" w:rsidRPr="00E756F5" w:rsidRDefault="00451407" w:rsidP="00E756F5">
            <w:pPr>
              <w:rPr>
                <w:sz w:val="20"/>
                <w:szCs w:val="20"/>
                <w:lang w:eastAsia="de-CH"/>
              </w:rPr>
            </w:pPr>
            <w:r w:rsidRPr="00E756F5">
              <w:rPr>
                <w:sz w:val="20"/>
                <w:szCs w:val="20"/>
                <w:lang w:eastAsia="de-CH"/>
              </w:rPr>
              <w:t>CTGATTCTCCGTTAACCGTTGTC</w:t>
            </w:r>
          </w:p>
        </w:tc>
      </w:tr>
      <w:tr w:rsidR="00451407" w14:paraId="485457EC" w14:textId="77777777" w:rsidTr="00E756F5">
        <w:tc>
          <w:tcPr>
            <w:tcW w:w="2666" w:type="dxa"/>
          </w:tcPr>
          <w:p w14:paraId="4CAD1292" w14:textId="77777777" w:rsidR="00451407" w:rsidRDefault="00451407" w:rsidP="00451407">
            <w:pPr>
              <w:rPr>
                <w:rFonts w:cs="Arial"/>
                <w:lang w:val="en-US"/>
              </w:rPr>
            </w:pPr>
          </w:p>
        </w:tc>
        <w:tc>
          <w:tcPr>
            <w:tcW w:w="873" w:type="dxa"/>
          </w:tcPr>
          <w:p w14:paraId="26AE3D76" w14:textId="77777777" w:rsidR="00451407" w:rsidRDefault="00451407" w:rsidP="0045140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R-Pr</w:t>
            </w:r>
          </w:p>
        </w:tc>
        <w:tc>
          <w:tcPr>
            <w:tcW w:w="1527" w:type="dxa"/>
          </w:tcPr>
          <w:p w14:paraId="0578AA38" w14:textId="77777777" w:rsidR="00451407" w:rsidRDefault="00451407" w:rsidP="00451407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AM-BHQ1</w:t>
            </w:r>
          </w:p>
        </w:tc>
        <w:tc>
          <w:tcPr>
            <w:tcW w:w="3996" w:type="dxa"/>
            <w:vAlign w:val="center"/>
          </w:tcPr>
          <w:p w14:paraId="0126CB5D" w14:textId="77777777" w:rsidR="00451407" w:rsidRPr="00E756F5" w:rsidRDefault="00451407" w:rsidP="00E756F5">
            <w:pPr>
              <w:rPr>
                <w:sz w:val="20"/>
                <w:szCs w:val="20"/>
                <w:lang w:eastAsia="de-CH"/>
              </w:rPr>
            </w:pPr>
            <w:r w:rsidRPr="00E756F5">
              <w:rPr>
                <w:sz w:val="20"/>
                <w:szCs w:val="20"/>
                <w:lang w:eastAsia="de-CH"/>
              </w:rPr>
              <w:t>CGATGGTACGCTACGTGCTTACCATGG</w:t>
            </w:r>
          </w:p>
        </w:tc>
      </w:tr>
    </w:tbl>
    <w:p w14:paraId="5C4AC8A1" w14:textId="58FFE4DC" w:rsidR="00835902" w:rsidRPr="002A7B62" w:rsidRDefault="008B23DB" w:rsidP="005621EA">
      <w:pPr>
        <w:rPr>
          <w:rFonts w:cs="Arial"/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253189" wp14:editId="62F7CE1D">
                <wp:simplePos x="0" y="0"/>
                <wp:positionH relativeFrom="column">
                  <wp:posOffset>-355600</wp:posOffset>
                </wp:positionH>
                <wp:positionV relativeFrom="paragraph">
                  <wp:posOffset>5295265</wp:posOffset>
                </wp:positionV>
                <wp:extent cx="6629400" cy="635"/>
                <wp:effectExtent l="0" t="0" r="0" b="0"/>
                <wp:wrapTopAndBottom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4885BAE" w14:textId="652AA8A1" w:rsidR="008B23DB" w:rsidRPr="00900056" w:rsidRDefault="008B23DB" w:rsidP="008B23DB">
                            <w:pPr>
                              <w:pStyle w:val="Caption"/>
                              <w:rPr>
                                <w:i w:val="0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F253189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-28pt;margin-top:416.95pt;width:522pt;height: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" stroked="f">
                <v:textbox style="mso-fit-shape-to-text:t" inset="0,0,0,0">
                  <w:txbxContent>
                    <w:p w14:paraId="34885BAE" w14:textId="652AA8A1" w:rsidR="008B23DB" w:rsidRPr="00900056" w:rsidRDefault="008B23DB" w:rsidP="008B23DB">
                      <w:pPr>
                        <w:pStyle w:val="Caption"/>
                        <w:rPr>
                          <w:i w:val="0"/>
                          <w:color w:val="000000" w:themeColor="text1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835902" w:rsidRPr="002A7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B62"/>
    <w:rsid w:val="00020C09"/>
    <w:rsid w:val="000303C6"/>
    <w:rsid w:val="0018211A"/>
    <w:rsid w:val="00213C43"/>
    <w:rsid w:val="002165E2"/>
    <w:rsid w:val="00221B6B"/>
    <w:rsid w:val="002624AE"/>
    <w:rsid w:val="00273994"/>
    <w:rsid w:val="002A7B62"/>
    <w:rsid w:val="002E0665"/>
    <w:rsid w:val="004148A5"/>
    <w:rsid w:val="004228ED"/>
    <w:rsid w:val="00451407"/>
    <w:rsid w:val="004616BC"/>
    <w:rsid w:val="00464ADE"/>
    <w:rsid w:val="00497238"/>
    <w:rsid w:val="004A012F"/>
    <w:rsid w:val="004D1072"/>
    <w:rsid w:val="005029BD"/>
    <w:rsid w:val="005621EA"/>
    <w:rsid w:val="0058796D"/>
    <w:rsid w:val="005F46C5"/>
    <w:rsid w:val="006561F4"/>
    <w:rsid w:val="0066364F"/>
    <w:rsid w:val="006825DF"/>
    <w:rsid w:val="006C549C"/>
    <w:rsid w:val="00762044"/>
    <w:rsid w:val="007F48CF"/>
    <w:rsid w:val="008355B2"/>
    <w:rsid w:val="00835902"/>
    <w:rsid w:val="008B23DB"/>
    <w:rsid w:val="009003BB"/>
    <w:rsid w:val="009622C1"/>
    <w:rsid w:val="00974D07"/>
    <w:rsid w:val="009A0968"/>
    <w:rsid w:val="009B359C"/>
    <w:rsid w:val="009D6333"/>
    <w:rsid w:val="009E51CE"/>
    <w:rsid w:val="00A55CB5"/>
    <w:rsid w:val="00B62527"/>
    <w:rsid w:val="00BB01B3"/>
    <w:rsid w:val="00BB06E6"/>
    <w:rsid w:val="00BC44FF"/>
    <w:rsid w:val="00C219DD"/>
    <w:rsid w:val="00C71FFF"/>
    <w:rsid w:val="00D443C3"/>
    <w:rsid w:val="00DA4414"/>
    <w:rsid w:val="00E15695"/>
    <w:rsid w:val="00E35675"/>
    <w:rsid w:val="00E756F5"/>
    <w:rsid w:val="00F34C60"/>
    <w:rsid w:val="00F6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9508B0"/>
  <w15:chartTrackingRefBased/>
  <w15:docId w15:val="{3360E8E5-1749-4D96-AE20-D7D09E89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63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8B23DB"/>
    <w:pPr>
      <w:spacing w:line="240" w:lineRule="auto"/>
      <w:jc w:val="both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lsche</dc:creator>
  <cp:keywords/>
  <dc:description/>
  <cp:lastModifiedBy>Jennifer Keiser</cp:lastModifiedBy>
  <cp:revision>2</cp:revision>
  <dcterms:created xsi:type="dcterms:W3CDTF">2024-03-17T09:11:00Z</dcterms:created>
  <dcterms:modified xsi:type="dcterms:W3CDTF">2024-03-17T09:11:00Z</dcterms:modified>
</cp:coreProperties>
</file>